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4C3" w:rsidRPr="00383BB3" w:rsidRDefault="00493D38">
      <w:pPr>
        <w:rPr>
          <w:b/>
        </w:rPr>
      </w:pPr>
      <w:r>
        <w:rPr>
          <w:b/>
        </w:rPr>
        <w:t>Additional files</w:t>
      </w:r>
    </w:p>
    <w:p w:rsidR="00383BB3" w:rsidRDefault="00383BB3"/>
    <w:p w:rsidR="0021594F" w:rsidRDefault="006E01D3" w:rsidP="0021594F">
      <w:r>
        <w:t>“</w:t>
      </w:r>
      <w:r w:rsidR="00EB0C71" w:rsidRPr="00EB0C71">
        <w:t>Self-Reported Health Behaviors, Including Sleep, Correlate with Doctor-Informed Medical Conditions: Data from the 2011 Health Related Behaviors Survey of</w:t>
      </w:r>
      <w:r w:rsidR="00F91C0A">
        <w:t xml:space="preserve"> US</w:t>
      </w:r>
      <w:r w:rsidR="00EB0C71" w:rsidRPr="00EB0C71">
        <w:t xml:space="preserve"> Active Duty Military Personnel</w:t>
      </w:r>
      <w:r>
        <w:t>”</w:t>
      </w:r>
    </w:p>
    <w:p w:rsidR="006E01D3" w:rsidRDefault="006E01D3" w:rsidP="0021594F"/>
    <w:p w:rsidR="00383BB3" w:rsidRDefault="006E01D3" w:rsidP="0021594F">
      <w:r>
        <w:t>Adela Hruby, PhD, MPH</w:t>
      </w:r>
      <w:r w:rsidR="0021594F">
        <w:t>, Harris Lieberman, PhD</w:t>
      </w:r>
      <w:r>
        <w:t>, Tracey J. Smith, PhD, RD</w:t>
      </w:r>
    </w:p>
    <w:p w:rsidR="00383BB3" w:rsidRDefault="00383BB3"/>
    <w:p w:rsidR="006E01D3" w:rsidRDefault="006E01D3"/>
    <w:p w:rsidR="006E01D3" w:rsidRDefault="006E01D3"/>
    <w:p w:rsidR="00383BB3" w:rsidRDefault="00383BB3">
      <w:r w:rsidRPr="00383BB3">
        <w:rPr>
          <w:b/>
        </w:rPr>
        <w:t xml:space="preserve">Table </w:t>
      </w:r>
      <w:r w:rsidR="00493D38">
        <w:rPr>
          <w:b/>
        </w:rPr>
        <w:t>S</w:t>
      </w:r>
      <w:r w:rsidRPr="00383BB3">
        <w:rPr>
          <w:b/>
        </w:rPr>
        <w:t xml:space="preserve">1. </w:t>
      </w:r>
      <w:r w:rsidRPr="00383BB3">
        <w:t>Unweighted, unadjusted characteristics of respondents who were included vs. excluded in the present analysis</w:t>
      </w:r>
      <w:r>
        <w:t>, from the 2011 Health Related Behaviors Survey</w:t>
      </w:r>
      <w:r w:rsidRPr="00383BB3">
        <w:t>.</w:t>
      </w:r>
    </w:p>
    <w:p w:rsidR="00383BB3" w:rsidRDefault="00383BB3"/>
    <w:p w:rsidR="00652F61" w:rsidRDefault="00652F61" w:rsidP="00652F61">
      <w:r w:rsidRPr="00383BB3">
        <w:rPr>
          <w:b/>
        </w:rPr>
        <w:t xml:space="preserve">Table </w:t>
      </w:r>
      <w:r w:rsidR="00493D38">
        <w:rPr>
          <w:b/>
        </w:rPr>
        <w:t>S</w:t>
      </w:r>
      <w:r w:rsidRPr="00383BB3">
        <w:rPr>
          <w:b/>
        </w:rPr>
        <w:t>2.</w:t>
      </w:r>
      <w:r w:rsidRPr="00383BB3">
        <w:t xml:space="preserve"> Factors and factor loadings of </w:t>
      </w:r>
      <w:r w:rsidR="00EB3347">
        <w:t xml:space="preserve">17 </w:t>
      </w:r>
      <w:r w:rsidRPr="00383BB3">
        <w:t xml:space="preserve">health behaviors derived from principal components </w:t>
      </w:r>
      <w:r>
        <w:t xml:space="preserve">analysis with </w:t>
      </w:r>
      <w:proofErr w:type="spellStart"/>
      <w:r>
        <w:t>varimax</w:t>
      </w:r>
      <w:proofErr w:type="spellEnd"/>
      <w:r>
        <w:t xml:space="preserve"> rotation.</w:t>
      </w:r>
    </w:p>
    <w:p w:rsidR="00383BB3" w:rsidRDefault="00383BB3"/>
    <w:p w:rsidR="00B12B34" w:rsidRDefault="00B12B34" w:rsidP="00B12B34">
      <w:r w:rsidRPr="00383BB3">
        <w:rPr>
          <w:b/>
        </w:rPr>
        <w:t xml:space="preserve">Table </w:t>
      </w:r>
      <w:r w:rsidR="00493D38">
        <w:rPr>
          <w:b/>
        </w:rPr>
        <w:t>S</w:t>
      </w:r>
      <w:r w:rsidR="00F91C0A">
        <w:rPr>
          <w:b/>
        </w:rPr>
        <w:t>3</w:t>
      </w:r>
      <w:r w:rsidRPr="00383BB3">
        <w:rPr>
          <w:b/>
        </w:rPr>
        <w:t>.</w:t>
      </w:r>
      <w:r w:rsidRPr="00383BB3">
        <w:t xml:space="preserve"> </w:t>
      </w:r>
      <w:proofErr w:type="gramStart"/>
      <w:r w:rsidRPr="00652F61">
        <w:t>Odds ratios (95%</w:t>
      </w:r>
      <w:r>
        <w:t xml:space="preserve"> </w:t>
      </w:r>
      <w:r w:rsidRPr="00652F61">
        <w:t xml:space="preserve">CI) of </w:t>
      </w:r>
      <w:r w:rsidR="00860370">
        <w:t>medical conditions</w:t>
      </w:r>
      <w:r w:rsidRPr="00652F61">
        <w:t xml:space="preserve"> by so</w:t>
      </w:r>
      <w:r w:rsidR="00EB3347">
        <w:t>ciodemographic characteristics.</w:t>
      </w:r>
      <w:proofErr w:type="gramEnd"/>
    </w:p>
    <w:p w:rsidR="00383BB3" w:rsidRDefault="00383BB3"/>
    <w:p w:rsidR="00A502FF" w:rsidRDefault="00A502FF" w:rsidP="00A502FF">
      <w:r w:rsidRPr="00383BB3">
        <w:rPr>
          <w:b/>
        </w:rPr>
        <w:t xml:space="preserve">Table </w:t>
      </w:r>
      <w:r w:rsidR="00493D38">
        <w:rPr>
          <w:b/>
        </w:rPr>
        <w:t>S</w:t>
      </w:r>
      <w:r w:rsidR="00F91C0A">
        <w:rPr>
          <w:b/>
        </w:rPr>
        <w:t>4</w:t>
      </w:r>
      <w:r w:rsidRPr="00383BB3">
        <w:rPr>
          <w:b/>
        </w:rPr>
        <w:t>.</w:t>
      </w:r>
      <w:r w:rsidRPr="00383BB3">
        <w:t xml:space="preserve"> </w:t>
      </w:r>
      <w:proofErr w:type="gramStart"/>
      <w:r w:rsidRPr="00652F61">
        <w:t>Odds ratios (95%</w:t>
      </w:r>
      <w:r>
        <w:t xml:space="preserve"> </w:t>
      </w:r>
      <w:r w:rsidRPr="00652F61">
        <w:t xml:space="preserve">CI) of </w:t>
      </w:r>
      <w:r w:rsidR="00860370">
        <w:t xml:space="preserve">medical conditions </w:t>
      </w:r>
      <w:r w:rsidRPr="00652F61">
        <w:t xml:space="preserve">by </w:t>
      </w:r>
      <w:r>
        <w:t>health behaviors.</w:t>
      </w:r>
      <w:proofErr w:type="gramEnd"/>
    </w:p>
    <w:p w:rsidR="00167D95" w:rsidRDefault="00167D95" w:rsidP="00A502FF"/>
    <w:p w:rsidR="00A502FF" w:rsidRDefault="00A502FF"/>
    <w:p w:rsidR="00383BB3" w:rsidRDefault="00383BB3">
      <w:pPr>
        <w:spacing w:after="200" w:line="276" w:lineRule="auto"/>
      </w:pPr>
      <w:r>
        <w:br w:type="page"/>
      </w:r>
    </w:p>
    <w:p w:rsidR="00383BB3" w:rsidRDefault="00383BB3">
      <w:r w:rsidRPr="00383BB3">
        <w:rPr>
          <w:b/>
        </w:rPr>
        <w:lastRenderedPageBreak/>
        <w:t xml:space="preserve">Table </w:t>
      </w:r>
      <w:r w:rsidR="00493D38">
        <w:rPr>
          <w:b/>
        </w:rPr>
        <w:t>S</w:t>
      </w:r>
      <w:r w:rsidRPr="00383BB3">
        <w:rPr>
          <w:b/>
        </w:rPr>
        <w:t>1.</w:t>
      </w:r>
      <w:r w:rsidRPr="00383BB3">
        <w:t xml:space="preserve"> Unweighted, unadjusted characteristics of respondents who were included v</w:t>
      </w:r>
      <w:r w:rsidR="00C419C3">
        <w:t>ersus</w:t>
      </w:r>
      <w:r w:rsidRPr="00383BB3">
        <w:t xml:space="preserve"> excluded in the present analysis</w:t>
      </w:r>
      <w:r>
        <w:t>, from the 2011 Health Related Behaviors Survey</w:t>
      </w:r>
      <w:r w:rsidRPr="00383BB3">
        <w:t>.</w:t>
      </w:r>
    </w:p>
    <w:p w:rsidR="00383BB3" w:rsidRDefault="00383BB3"/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3100"/>
        <w:gridCol w:w="2225"/>
        <w:gridCol w:w="1210"/>
        <w:gridCol w:w="1985"/>
      </w:tblGrid>
      <w:tr w:rsidR="00383BB3" w:rsidRPr="00383BB3" w:rsidTr="00383BB3">
        <w:trPr>
          <w:trHeight w:val="330"/>
        </w:trPr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Included (N=27,034)</w:t>
            </w:r>
          </w:p>
        </w:tc>
        <w:tc>
          <w:tcPr>
            <w:tcW w:w="319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Excluded (N=12,843)</w:t>
            </w:r>
          </w:p>
        </w:tc>
      </w:tr>
      <w:tr w:rsidR="00383BB3" w:rsidRPr="00383BB3" w:rsidTr="00136BB4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136BB4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136BB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Mean</w:t>
            </w:r>
            <w:r w:rsidR="00167D95">
              <w:rPr>
                <w:rFonts w:eastAsia="Times New Roman" w:cs="Times New Roman"/>
                <w:b/>
                <w:bCs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SD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136BB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N miss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136BB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Mean</w:t>
            </w:r>
            <w:r w:rsidR="00167D95">
              <w:rPr>
                <w:rFonts w:eastAsia="Times New Roman" w:cs="Times New Roman"/>
                <w:b/>
                <w:bCs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SD</w:t>
            </w:r>
            <w:proofErr w:type="spellEnd"/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Children (N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9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Age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yrs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1.9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8.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42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0.6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8.22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Health risks (N of 5 possible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44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42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0.86</w:t>
            </w:r>
          </w:p>
        </w:tc>
      </w:tr>
      <w:tr w:rsidR="00383BB3" w:rsidRPr="00383BB3" w:rsidTr="00383BB3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BMI (kg/m</w:t>
            </w:r>
            <w:r w:rsidRPr="00383BB3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25.9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25.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Moderate exercise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67.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25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70.5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28.4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Vigorous exercise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09.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04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15.5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11.0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trength training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4.1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05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05.4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14.1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leep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 xml:space="preserve">/24 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6.4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82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6.6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2.8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lcohol 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</w:rPr>
              <w:t>drinks/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day last month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2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2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Dietary Intak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Fruit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8.6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8.56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37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tarch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.71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4.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.92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5.11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Vegetable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6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44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30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Whole grain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22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0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30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Dairy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31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8.96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26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Lean meat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49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9.41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25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nack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.58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4.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.8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4.55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weet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.70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4.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.7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4.63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ugary drink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4.55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5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4.9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6.01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Caffeinated drink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8.30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7.8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7.12</w:t>
            </w:r>
          </w:p>
        </w:tc>
      </w:tr>
      <w:tr w:rsidR="00383BB3" w:rsidRPr="00383BB3" w:rsidTr="00383BB3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Fried foods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2.5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3.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2.97</w:t>
            </w:r>
            <w:r w:rsidR="00167D95">
              <w:rPr>
                <w:rFonts w:eastAsia="Times New Roman" w:cs="Times New Roman"/>
                <w:color w:val="000000"/>
                <w:sz w:val="22"/>
              </w:rPr>
              <w:t>±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3.90</w:t>
            </w:r>
          </w:p>
        </w:tc>
      </w:tr>
    </w:tbl>
    <w:p w:rsidR="00383BB3" w:rsidRPr="00383BB3" w:rsidRDefault="00383BB3">
      <w:pPr>
        <w:rPr>
          <w:sz w:val="20"/>
        </w:rPr>
      </w:pPr>
      <w:r w:rsidRPr="00383BB3">
        <w:rPr>
          <w:sz w:val="20"/>
        </w:rPr>
        <w:t>*Of those who had these data, but were excluded because of other missing data.</w:t>
      </w:r>
    </w:p>
    <w:p w:rsidR="00383BB3" w:rsidRDefault="00383BB3"/>
    <w:p w:rsidR="00383BB3" w:rsidRDefault="00383BB3"/>
    <w:p w:rsidR="00383BB3" w:rsidRDefault="00383BB3">
      <w:pPr>
        <w:spacing w:after="200" w:line="276" w:lineRule="auto"/>
      </w:pPr>
      <w:r>
        <w:br w:type="page"/>
      </w:r>
    </w:p>
    <w:p w:rsidR="00383BB3" w:rsidRDefault="00383BB3">
      <w:r w:rsidRPr="00383BB3">
        <w:rPr>
          <w:b/>
        </w:rPr>
        <w:lastRenderedPageBreak/>
        <w:t xml:space="preserve">Table </w:t>
      </w:r>
      <w:r w:rsidR="00493D38">
        <w:rPr>
          <w:b/>
        </w:rPr>
        <w:t>S</w:t>
      </w:r>
      <w:r w:rsidRPr="00383BB3">
        <w:rPr>
          <w:b/>
        </w:rPr>
        <w:t>2.</w:t>
      </w:r>
      <w:r w:rsidRPr="00383BB3">
        <w:t xml:space="preserve"> Factors and factor loadings of</w:t>
      </w:r>
      <w:r w:rsidR="00EB3347">
        <w:t xml:space="preserve"> 17</w:t>
      </w:r>
      <w:r w:rsidRPr="00383BB3">
        <w:t xml:space="preserve"> health behaviors derived from principal components analysis with </w:t>
      </w:r>
      <w:proofErr w:type="spellStart"/>
      <w:r w:rsidRPr="00383BB3">
        <w:t>varimax</w:t>
      </w:r>
      <w:proofErr w:type="spellEnd"/>
      <w:r w:rsidRPr="00383BB3">
        <w:t xml:space="preserve"> rotation.*</w:t>
      </w:r>
    </w:p>
    <w:p w:rsidR="00383BB3" w:rsidRDefault="00383BB3"/>
    <w:tbl>
      <w:tblPr>
        <w:tblW w:w="9216" w:type="dxa"/>
        <w:tblInd w:w="93" w:type="dxa"/>
        <w:tblLook w:val="04A0" w:firstRow="1" w:lastRow="0" w:firstColumn="1" w:lastColumn="0" w:noHBand="0" w:noVBand="1"/>
      </w:tblPr>
      <w:tblGrid>
        <w:gridCol w:w="2592"/>
        <w:gridCol w:w="1656"/>
        <w:gridCol w:w="1656"/>
        <w:gridCol w:w="1656"/>
        <w:gridCol w:w="1656"/>
      </w:tblGrid>
      <w:tr w:rsidR="00383BB3" w:rsidRPr="00383BB3" w:rsidTr="00383BB3">
        <w:trPr>
          <w:trHeight w:val="330"/>
        </w:trPr>
        <w:tc>
          <w:tcPr>
            <w:tcW w:w="25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Factor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Factor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Factor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Factor4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Health Behavior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"Healthy diet"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"Unhealthy diet"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"Exercise"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"Bad habits"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Moderate exercise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Vigorous exercise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1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trength training (min/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1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leep (</w:t>
            </w:r>
            <w:proofErr w:type="spellStart"/>
            <w:r w:rsidRPr="00383BB3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/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24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-0.49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Alcohol (drinks/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last month</w:t>
            </w:r>
            <w:r w:rsidRPr="00383BB3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60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moking stat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4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Dietary variables (</w:t>
            </w:r>
            <w:proofErr w:type="spellStart"/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ser</w:t>
            </w:r>
            <w:proofErr w:type="spellEnd"/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/</w:t>
            </w:r>
            <w:proofErr w:type="spellStart"/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wk</w:t>
            </w:r>
            <w:proofErr w:type="spellEnd"/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Frui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9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tarc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Vegetabl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Whole grain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Dai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5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Lean mea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nack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weet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11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Sugary drink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0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Caffeinated drinks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24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50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ind w:firstLineChars="200" w:firstLine="440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Fried foo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b/>
                <w:bCs/>
                <w:color w:val="000000"/>
                <w:sz w:val="22"/>
              </w:rPr>
              <w:t>0.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Variance explained 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3.1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color w:val="000000"/>
                <w:sz w:val="22"/>
              </w:rPr>
              <w:t>1.47</w:t>
            </w:r>
          </w:p>
        </w:tc>
      </w:tr>
      <w:tr w:rsidR="00383BB3" w:rsidRPr="00383BB3" w:rsidTr="00383BB3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83BB3">
              <w:rPr>
                <w:rFonts w:eastAsia="Times New Roman" w:cs="Times New Roman"/>
                <w:i/>
                <w:iCs/>
                <w:color w:val="000000"/>
                <w:sz w:val="22"/>
              </w:rPr>
              <w:t>Total variance = 9.0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3BB3" w:rsidRPr="00383BB3" w:rsidRDefault="00383BB3" w:rsidP="00383BB3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:rsidR="00383BB3" w:rsidRPr="00383BB3" w:rsidRDefault="00383BB3">
      <w:pPr>
        <w:rPr>
          <w:sz w:val="20"/>
        </w:rPr>
      </w:pPr>
      <w:r w:rsidRPr="00383BB3">
        <w:rPr>
          <w:sz w:val="20"/>
        </w:rPr>
        <w:t>*Items in bold indicate &gt;|0.20| factor loading, and contributed to factor naming.</w:t>
      </w:r>
    </w:p>
    <w:p w:rsidR="00383BB3" w:rsidRDefault="00383BB3"/>
    <w:p w:rsidR="00652F61" w:rsidRDefault="00652F61"/>
    <w:p w:rsidR="00652F61" w:rsidRDefault="00652F61">
      <w:pPr>
        <w:sectPr w:rsidR="00652F6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52F61" w:rsidRDefault="00652F61">
      <w:r w:rsidRPr="00383BB3">
        <w:rPr>
          <w:b/>
        </w:rPr>
        <w:lastRenderedPageBreak/>
        <w:t xml:space="preserve">Table </w:t>
      </w:r>
      <w:r w:rsidR="00493D38">
        <w:rPr>
          <w:b/>
        </w:rPr>
        <w:t>S</w:t>
      </w:r>
      <w:r w:rsidR="00F91C0A">
        <w:rPr>
          <w:b/>
        </w:rPr>
        <w:t>3</w:t>
      </w:r>
      <w:r w:rsidRPr="00383BB3">
        <w:rPr>
          <w:b/>
        </w:rPr>
        <w:t>.</w:t>
      </w:r>
      <w:r w:rsidRPr="00383BB3">
        <w:t xml:space="preserve"> </w:t>
      </w:r>
      <w:proofErr w:type="gramStart"/>
      <w:r w:rsidRPr="00652F61">
        <w:t>Odds ratios (95%</w:t>
      </w:r>
      <w:r w:rsidR="00B12B34">
        <w:t xml:space="preserve"> </w:t>
      </w:r>
      <w:r w:rsidRPr="00652F61">
        <w:t xml:space="preserve">CI) of </w:t>
      </w:r>
      <w:r w:rsidR="00860370">
        <w:t>medical conditions</w:t>
      </w:r>
      <w:r w:rsidRPr="00652F61">
        <w:t xml:space="preserve"> by sociodemographic characteristics</w:t>
      </w:r>
      <w:r w:rsidR="00B12B34">
        <w:t xml:space="preserve"> (models 1 and 2)</w:t>
      </w:r>
      <w:r w:rsidRPr="00652F61">
        <w:t>.*</w:t>
      </w:r>
      <w:proofErr w:type="gramEnd"/>
    </w:p>
    <w:p w:rsidR="00652F61" w:rsidRDefault="00652F61"/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33"/>
        <w:gridCol w:w="1683"/>
        <w:gridCol w:w="1440"/>
        <w:gridCol w:w="1449"/>
        <w:gridCol w:w="1431"/>
        <w:gridCol w:w="1449"/>
        <w:gridCol w:w="1431"/>
        <w:gridCol w:w="1440"/>
        <w:gridCol w:w="9"/>
      </w:tblGrid>
      <w:tr w:rsidR="00652F61" w:rsidRPr="00652F61" w:rsidTr="00652F61">
        <w:trPr>
          <w:trHeight w:val="522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652F61" w:rsidRPr="00652F61" w:rsidRDefault="00652F61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gh blood pressur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 cases = 3713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652F61" w:rsidRPr="00652F61" w:rsidRDefault="00652F61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gh cholesterol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 cases</w:t>
            </w:r>
            <w:r w:rsid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98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52F61" w:rsidRPr="00652F61" w:rsidRDefault="00652F61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gh triglycerides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 cases</w:t>
            </w:r>
            <w:r w:rsid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745</w:t>
            </w:r>
            <w:r w:rsid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mographic characterist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(vs. ≤20 </w:t>
            </w:r>
            <w:proofErr w:type="spellStart"/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1–2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86 (1.24–2.8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9 (1.13–2.5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2 (0.71–2.4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7 (0.67–2.3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3 (0.44–4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5 (0.41–3.83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–3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67 (1.75–4.0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30 (1.51–3.5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3.17 (1.69–5.9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94 (1.57–5.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85 (0.95–8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59 (0.87–7.74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–4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4.42 (2.86–6.8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3.77 (2.43–5.8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8.77 (4.63–16.6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8.12 (4.28–15.3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8.85 (2.93–26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7.94 (2.63–23.93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6+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7.31 (4.63–11.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6.33 (4.01–10.0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3.46 (7.02–25.8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2.54 (6.54–24.0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3.09 (4.29–40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1.81 (3.88–36.00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vice Branch (vs. Arm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Air For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77 (0.68–0.8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0 (0.70–0.9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6 (0.85–1.1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8 (0.86–1.1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5 (1.04–1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6 (1.05–1.52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Coast Gu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68 (0.59–0.8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72 (0.62–0.8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0 (1.04–1.3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4 (1.07–1.4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4 (1.26–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9 (1.29–1.95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Marine Cor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8 (0.84–1.1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8 (0.84–1.1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5 (0.81–1.1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5 (0.81–1.1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68 (0.52–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68 (0.52–0.88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Nav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5 (0.73–0.9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5 (0.73–0.99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4 (1.07–1.4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4 (1.07–1.4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7 (1.29–1.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7 (1.28–1.91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 (vs. male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4 (0.49–0.6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4 (0.49–0.6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65 (0.59–0.7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65 (0.58–0.7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7 (0.48–0.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6 (0.47–0.66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9 (0.86–1.1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9 (0.87–1.1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5 (0.98–1.3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5 (0.98–1.3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9 (0.95–1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8 (0.94–1.48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high school or equivalent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-year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3 (0.71–0.9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4 (0.71–0.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3 (0.95–1.3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3 (0.95–1.3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3 (1.04–1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3 (1.03–1.70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4-year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2 (0.68–0.9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4 (0.69–1.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8 (0.97–1.4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9 (0.98–1.4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9 (1.21–2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9 (1.22–2.08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Beyond colle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7 (0.71–1.0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9 (0.72–1.0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7 (1.12–1.6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9 (1.13–1.7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72 (1.30–2.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73 (1.30–2.30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0 (0.77–1.0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89 (0.77–1.0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7 (0.93–1.2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6 (0.91–1.2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5 (0.85–1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4 (0.84–1.27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non-Hispanic whit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3 (1.42–1.8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8 (1.46–1.9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0 (0.94–1.2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1 (0.96–1.3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6 (0.43–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58 (0.44–0.75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0 (1.20–1.6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3 (1.23–1.6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2 (1.22–1.6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4 (1.23–1.67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4 (1.10–1.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7 (1.12–1.67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2 (0.97–1.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2 (0.97–1.3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6 (1.07–1.4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6 (1.08–1.4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2 (0.80–1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3 (0.81–1.30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never married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Separated/divorced/ widow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2 (1.10–1.5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1 (1.10–1.5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7 (0.97–1.4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8 (0.98–1.4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3 (0.70–1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0.93 (0.71–1.23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ildren (vs. none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+ childr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6 (0.96–1.1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6 (0.96–1.1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8 (0.98–1.2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8 (0.98–1.2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4 (1.08–1.4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24 (1.08–1.43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y grade (vs. E1-E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E5-E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0 (1.38–1.8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57 (1.34–1.8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92 (1.61–2.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90 (1.58–2.2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07 (1.58–2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10 (1.60–2.76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E7-E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5 (1.38–1.9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8 (1.39–2.0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05 (1.68–2.5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07 (1.68–2.5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10 (1.56–2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22 (1.64–3.00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WO1-WO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0 (1.09–1.7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1 (1.10–1.8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27 (1.76–2.9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28 (1.76–2.9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12 (1.47–3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.23 (1.53–3.24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1-O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09 (0.88–1.35)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2 (0.90–1.39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0 (1.12–1.75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1 (1.13–1.77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35 (0.98–1.8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2 (1.03–1.97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4-O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3 (0.89–1.4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15 (0.90–1.4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1 (1.26–2.0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63 (1.27–2.09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0 (0.99–1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.49 (1.05–2.12)</w:t>
            </w:r>
          </w:p>
        </w:tc>
      </w:tr>
    </w:tbl>
    <w:p w:rsidR="00652F61" w:rsidRDefault="00652F61"/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33"/>
        <w:gridCol w:w="1683"/>
        <w:gridCol w:w="1440"/>
        <w:gridCol w:w="1449"/>
        <w:gridCol w:w="1431"/>
        <w:gridCol w:w="1449"/>
        <w:gridCol w:w="1431"/>
        <w:gridCol w:w="1440"/>
        <w:gridCol w:w="9"/>
      </w:tblGrid>
      <w:tr w:rsidR="00652F61" w:rsidRPr="00652F61" w:rsidTr="00652F61">
        <w:trPr>
          <w:trHeight w:val="522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652F61" w:rsidRPr="00652F61" w:rsidRDefault="00D212D2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Low HDL cholesterol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 cas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21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652F61" w:rsidRPr="00652F61" w:rsidRDefault="00D212D2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High blood glucos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 cas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99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52F61" w:rsidRPr="00652F61" w:rsidRDefault="00D212D2" w:rsidP="00D212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Overweight/obesity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N cases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1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292)</w:t>
            </w:r>
          </w:p>
        </w:tc>
      </w:tr>
      <w:tr w:rsidR="00652F61" w:rsidRPr="00652F61" w:rsidTr="00652F61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mographic characterist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2F61" w:rsidRPr="00652F61" w:rsidRDefault="00652F61" w:rsidP="00652F6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(vs. ≤20 </w:t>
            </w:r>
            <w:proofErr w:type="spellStart"/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1–2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47–3.4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45–3.2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0.37–4.1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34–3.79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1.36–1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(1.28–1.84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–3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 (1.14–8.0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 (1.05–7.3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(0.45–5.2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0.40–4.5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 (2.05–2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 (1.80–2.70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–45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 (2.84–20.3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 (2.57–18.3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 (1.18–14.0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 (1.04–12.0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 (3.39–5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 (3.05–4.7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6+ </w:t>
            </w:r>
            <w:proofErr w:type="spellStart"/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2 (4.77–34.9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0 (4.37–31.88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2 (3.23–41.1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6 (2.85–35.5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(3.61–5.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 (3.22–5.45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vice Branch (vs. Army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Air For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81–1.1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82–1.1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52–1.0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52–1.0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69–0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71–0.8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Coast Gu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1.02–1.4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1.04–1.5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68–1.4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8–1.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(0.88–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3–1.19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Marine Cor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0.52–0.8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0.53–0.8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69–1.5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9–1.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71–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69–0.8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Nav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04–1.5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04–1.5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1.05–2.0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1.05–2.0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9–1.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1–1.1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 (vs. male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 (0.41–0.5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 (0.40–0.55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1.09–1.8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1.03–1.77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 (0.31–0.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(0.27–0.31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1.00–1.5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00–1.5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67–1.3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66–1.3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95–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3–1.14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high school or equivalent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2-year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1.16–1.8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18–1.9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8–1.5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67–1.5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9–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77–1.00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4-year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16–1.9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1.18–1.9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40–0.9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(0.40–0.9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3–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1–1.09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Beyond colle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 (1.41–2.5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1.45–2.56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68–1.8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67–1.8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3–1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70–0.9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74–1.1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73–1.1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1.01–1.9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 (1.00–1.9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1.32–1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1.28–1.59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non-Hispanic white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0.61–0.9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62–0.98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 (0.94–1.9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99–2.0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1.11–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 (1.20–1.55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95–1.4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98–1.4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(1.32–2.5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 (1.36–2.6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9–1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80–1.03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76–1.2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76–1.2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71–1.6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(0.72–1.7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10–1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14–1.38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vs. never married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Separated/divorced/ widow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74–1.2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74–1.25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89–2.2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89–2.2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92–1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(0.94–1.21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ildren (vs. none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1+ childr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1.16–1.5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 (1.16–1.52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1.26–2.1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 (1.27–2.1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14–1.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13–1.34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y grade (vs. E1-E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E5-E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(1.43–2.4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 (1.41–2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1.00–2.1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(1.09–2.4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1.21–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(1.39–1.72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E7-E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 (1.55–2.7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 (1.57–2.8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79–1.8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0.90–2.2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1.20–1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 (1.50–2.01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WO1-WO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 (1.54–3.1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 (1.55–3.2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49–1.5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55–1.8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20–1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(1.49–2.35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1-O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0.94–1.79)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0.96–1.86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3–1.52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61–1.8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80–1.0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1.01–1.37)</w:t>
            </w:r>
          </w:p>
        </w:tc>
      </w:tr>
      <w:tr w:rsidR="00D212D2" w:rsidRPr="00652F61" w:rsidTr="00D212D2">
        <w:trPr>
          <w:gridAfter w:val="1"/>
          <w:wAfter w:w="9" w:type="dxa"/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Pr="00652F61" w:rsidRDefault="00D212D2" w:rsidP="00652F6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2F61">
              <w:rPr>
                <w:rFonts w:eastAsia="Times New Roman" w:cs="Times New Roman"/>
                <w:color w:val="000000"/>
                <w:sz w:val="20"/>
                <w:szCs w:val="20"/>
              </w:rPr>
              <w:t>O4-O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(1.09–2.1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(1.11–2.2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41–1.2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48–1.5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81–1.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12D2" w:rsidRDefault="00D212D2" w:rsidP="00D212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1.04–1.55)</w:t>
            </w:r>
          </w:p>
        </w:tc>
      </w:tr>
    </w:tbl>
    <w:p w:rsidR="00652F61" w:rsidRPr="00D212D2" w:rsidRDefault="00D212D2">
      <w:pPr>
        <w:rPr>
          <w:sz w:val="22"/>
        </w:rPr>
      </w:pPr>
      <w:r w:rsidRPr="00D212D2">
        <w:rPr>
          <w:sz w:val="20"/>
        </w:rPr>
        <w:t xml:space="preserve">*Logistic regressions were weighted by sample weights. </w:t>
      </w:r>
      <w:r>
        <w:rPr>
          <w:sz w:val="20"/>
        </w:rPr>
        <w:t>Model 1 includes</w:t>
      </w:r>
      <w:r w:rsidRPr="00D212D2">
        <w:rPr>
          <w:sz w:val="20"/>
        </w:rPr>
        <w:t xml:space="preserve"> all sociodemographic </w:t>
      </w:r>
      <w:r>
        <w:rPr>
          <w:sz w:val="20"/>
        </w:rPr>
        <w:t xml:space="preserve">characteristics simultaneously. Model 2 is additionally adjusted for </w:t>
      </w:r>
      <w:r w:rsidRPr="00D212D2">
        <w:rPr>
          <w:sz w:val="20"/>
        </w:rPr>
        <w:t xml:space="preserve">current enrollment in a weight-loss program, history of weight loss, and history of deployment. </w:t>
      </w:r>
    </w:p>
    <w:p w:rsidR="00652F61" w:rsidRDefault="00652F61"/>
    <w:p w:rsidR="00592D81" w:rsidRDefault="00592D81">
      <w:pPr>
        <w:spacing w:after="200" w:line="276" w:lineRule="auto"/>
      </w:pPr>
      <w:r>
        <w:br w:type="page"/>
      </w:r>
    </w:p>
    <w:p w:rsidR="007F1676" w:rsidRDefault="007F1676" w:rsidP="007F1676">
      <w:r w:rsidRPr="00383BB3">
        <w:rPr>
          <w:b/>
        </w:rPr>
        <w:lastRenderedPageBreak/>
        <w:t xml:space="preserve">Table </w:t>
      </w:r>
      <w:r w:rsidR="00493D38">
        <w:rPr>
          <w:b/>
        </w:rPr>
        <w:t>S</w:t>
      </w:r>
      <w:bookmarkStart w:id="0" w:name="_GoBack"/>
      <w:bookmarkEnd w:id="0"/>
      <w:r w:rsidR="00F91C0A">
        <w:rPr>
          <w:b/>
        </w:rPr>
        <w:t>4</w:t>
      </w:r>
      <w:r w:rsidRPr="00383BB3">
        <w:rPr>
          <w:b/>
        </w:rPr>
        <w:t>.</w:t>
      </w:r>
      <w:r w:rsidRPr="00383BB3">
        <w:t xml:space="preserve"> </w:t>
      </w:r>
      <w:proofErr w:type="gramStart"/>
      <w:r w:rsidRPr="00652F61">
        <w:t>Odds ratios (95%</w:t>
      </w:r>
      <w:r>
        <w:t xml:space="preserve"> </w:t>
      </w:r>
      <w:r w:rsidRPr="00652F61">
        <w:t xml:space="preserve">CI) of </w:t>
      </w:r>
      <w:r w:rsidR="00860370">
        <w:t>medical conditions</w:t>
      </w:r>
      <w:r w:rsidRPr="00652F61">
        <w:t xml:space="preserve"> by </w:t>
      </w:r>
      <w:r>
        <w:t>health behaviors</w:t>
      </w:r>
      <w:r w:rsidRPr="00652F61">
        <w:t>.*</w:t>
      </w:r>
      <w:proofErr w:type="gramEnd"/>
    </w:p>
    <w:p w:rsidR="007F1676" w:rsidRDefault="007F1676"/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2340"/>
        <w:gridCol w:w="1560"/>
        <w:gridCol w:w="1560"/>
        <w:gridCol w:w="1560"/>
        <w:gridCol w:w="1560"/>
        <w:gridCol w:w="1560"/>
        <w:gridCol w:w="1560"/>
      </w:tblGrid>
      <w:tr w:rsidR="00592D81" w:rsidRPr="00592D81" w:rsidTr="007F1676">
        <w:trPr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igh blood pressure (N cases = 3713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igh cholesterol (N cases = 4098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eath Behavi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</w:tr>
      <w:tr w:rsidR="00592D81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ietary Intake (per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er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u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ar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eget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1.00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1.01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Whole gra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Dai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Lean me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8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nac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8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wee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1.00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2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ugary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affeinated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1.01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4 (1.03–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ied fo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1.00–1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1.00–1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1.00–1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1.00–1.04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Exercise (per 15 min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Moderate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1.00–1.01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igorous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99–1.00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rength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7 (0.96–0.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97–0.99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moking (vs. Nev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orm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36 (1.22–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6 (1.13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6 (1.12–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9 (1.08–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1 (0.99–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0 (0.99–1.24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5 (1.02–1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33 (1.17–1.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31 (1.16–1.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74 (0.65–0.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0.90–1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0.89–1.16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Alcohol (per drink/da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2 (1.04–1.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9 (1.10–1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0 (1.11–1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3 (0.85–1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4 (0.95–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4 (0.95–1.14)</w:t>
            </w:r>
          </w:p>
        </w:tc>
      </w:tr>
      <w:tr w:rsidR="00592D81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leep (vs. 7 to &lt;8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nigh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&lt;5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/nigh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2.35 (2.02–2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2.30 (1.96–2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2.22 (1.89–2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8 (1.09–1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40 (1.18–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37 (1.16–1.63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5 to &lt;6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51 (1.32–1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46 (1.27–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43 (1.25–1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9 (1.05–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2 (1.06–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0 (1.05–1.38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6 to &lt;7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6 (1.12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21 (1.07–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9 (1.05–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5 (0.94–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2 (0.91–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01 (0.90–1.13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8 to &lt;9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82 (0.69–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2 (0.78–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2 (0.78–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81 (0.69–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84–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8 (0.83–1.16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9 to &lt;10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65 (0.43–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86 (0.56–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85 (0.56–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63 (0.38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59–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99 (0.58–1.67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10+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83 (0.49–1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6 (0.68–1.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13 (0.66–1.9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0.74 (0.42–1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48 (0.81–2.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1.43 (0.78–2.62)</w:t>
            </w:r>
          </w:p>
        </w:tc>
      </w:tr>
    </w:tbl>
    <w:p w:rsidR="00592D81" w:rsidRDefault="00592D81"/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2340"/>
        <w:gridCol w:w="1560"/>
        <w:gridCol w:w="1560"/>
        <w:gridCol w:w="1560"/>
        <w:gridCol w:w="1560"/>
        <w:gridCol w:w="1560"/>
        <w:gridCol w:w="1560"/>
      </w:tblGrid>
      <w:tr w:rsidR="007F1676" w:rsidRPr="00592D81" w:rsidTr="007F1676">
        <w:trPr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igh triglycerides (N cases = 1745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igh blood glucose (N cases = 499)</w:t>
            </w:r>
          </w:p>
        </w:tc>
      </w:tr>
      <w:tr w:rsidR="00592D81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eath Behavi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</w:tr>
      <w:tr w:rsidR="00592D81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ietary Intake (per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er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2D81" w:rsidRPr="00592D81" w:rsidRDefault="00592D81" w:rsidP="00592D8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u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ar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7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7–1.0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eget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1.01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Whole gra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8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Dai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5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Lean me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99–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1.00–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1.00–1.05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nac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91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3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3–1.02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wee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6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6–1.0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ugary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5–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93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5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5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affeinated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1.03–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1.01–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ied fo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98–1.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1.00–1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1.00–1.08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Exercise (per 15 min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Moderate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igorous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rength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95–0.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5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moking (vs. Nev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orm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 (1.18–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 (1.12–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 (1.11–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0.89–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0.82–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0.83–1.47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 (0.77–1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 (1.14–1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 (1.12–1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 (0.65–1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0.75–1.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75–1.4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Alcohol (per drink/da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 (0.76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87–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87–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 (0.68–1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80–1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81–1.30)</w:t>
            </w:r>
          </w:p>
        </w:tc>
      </w:tr>
      <w:tr w:rsidR="007F1676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leep (vs. 7 to &lt;8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nigh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&lt;5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/nigh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1.03–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 (1.23–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 (1.20–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7 (1.78–3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 (1.52–3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8 (1.48–3.2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5 to &lt;6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96–1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 (1.02–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 (1.01–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 (1.34–2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7 (1.19–2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3 (1.16–2.29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6 to &lt;7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 (0.97–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98–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 (0.97–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 (0.89–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 (0.82–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 (0.79–1.49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8 to &lt;9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 (0.62–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 (0.76–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 (0.75–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 (0.55–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 (0.61–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 (0.60–1.44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9 to &lt;10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 (0.17–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 (0.26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 (0.26–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 (0.13–2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 (0.15–2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 (0.15–2.78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592D81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10+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 (0.42–1.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 (0.90–4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2 (0.87–4.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 (0.20–2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 (0.23–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 (0.20–2.18)</w:t>
            </w:r>
          </w:p>
        </w:tc>
      </w:tr>
    </w:tbl>
    <w:p w:rsidR="00592D81" w:rsidRDefault="00592D81"/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2340"/>
        <w:gridCol w:w="1560"/>
        <w:gridCol w:w="1560"/>
        <w:gridCol w:w="1560"/>
        <w:gridCol w:w="1560"/>
        <w:gridCol w:w="1560"/>
        <w:gridCol w:w="1560"/>
      </w:tblGrid>
      <w:tr w:rsidR="007F1676" w:rsidRPr="00592D81" w:rsidTr="007F1676">
        <w:trPr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Low HDL cholesterol (N cases = 1921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verweight/obesity (N cases = 16292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eath Behavi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Model 3</w:t>
            </w:r>
          </w:p>
        </w:tc>
      </w:tr>
      <w:tr w:rsidR="007F1676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ietary Intake (per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er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u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ar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eget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Whole gra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Dai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Lean me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nac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wee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9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8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ugary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6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8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8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8–0.99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affeinated drin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1.03–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1.02–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0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ried fo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5–0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8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Exercise (per 15 min/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wk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Moderate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Vigorous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7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7–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1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Strength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96–0.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8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9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1–1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1.01–1.02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Smoking (vs. Neve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Form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 (1.06–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1.03–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1.03–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1.00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1.05–1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1.06–1.28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 (0.73–1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 (1.08–1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1.07–1.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1.01–1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92–1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90–1.1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Alcohol (per drink/da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 (0.77–1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84–1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 (0.84–1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97–1.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 (0.97–1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 (0.99–1.14)</w:t>
            </w:r>
          </w:p>
        </w:tc>
      </w:tr>
      <w:tr w:rsidR="007F1676" w:rsidRPr="00592D81" w:rsidTr="007F1676">
        <w:trPr>
          <w:trHeight w:val="33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 xml:space="preserve">Sleep (vs. 7 to &lt;8 </w:t>
            </w:r>
            <w:proofErr w:type="spellStart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b/>
                <w:bCs/>
                <w:color w:val="000000"/>
                <w:sz w:val="22"/>
              </w:rPr>
              <w:t>/nigh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&lt;5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/nigh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 (1.06–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9 (1.26–1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 (1.24–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 (1.26–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 (1.24–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 (1.18–1.57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5 to &lt;6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1.01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 (1.08–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1.07–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 (1.18–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1.15–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 (1.13–1.4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6 to &lt;7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 (0.96–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 (0.95–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0.95–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 (1.18–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 (1.12–1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1.10–1.32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8 to &lt;9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 (0.65–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81–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81–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 (0.79–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 (0.87–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87–1.10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9 to &lt;10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 (0.14–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 (0.22–1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 (0.21–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 (0.50–0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 (0.66–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 (0.64–1.13)</w:t>
            </w:r>
          </w:p>
        </w:tc>
      </w:tr>
      <w:tr w:rsidR="007F1676" w:rsidRPr="00592D81" w:rsidTr="007F1676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Pr="00592D81" w:rsidRDefault="007F1676" w:rsidP="00493B38">
            <w:pPr>
              <w:rPr>
                <w:rFonts w:eastAsia="Times New Roman" w:cs="Times New Roman"/>
                <w:color w:val="000000"/>
                <w:sz w:val="22"/>
              </w:rPr>
            </w:pPr>
            <w:r w:rsidRPr="00592D81">
              <w:rPr>
                <w:rFonts w:eastAsia="Times New Roman" w:cs="Times New Roman"/>
                <w:color w:val="000000"/>
                <w:sz w:val="22"/>
              </w:rPr>
              <w:t xml:space="preserve">10+ </w:t>
            </w:r>
            <w:proofErr w:type="spellStart"/>
            <w:r w:rsidRPr="00592D81">
              <w:rPr>
                <w:rFonts w:eastAsia="Times New Roman" w:cs="Times New Roman"/>
                <w:color w:val="000000"/>
                <w:sz w:val="22"/>
              </w:rPr>
              <w:t>hrs</w:t>
            </w:r>
            <w:proofErr w:type="spellEnd"/>
            <w:r w:rsidRPr="00592D81">
              <w:rPr>
                <w:rFonts w:eastAsia="Times New Roman" w:cs="Times New Roman"/>
                <w:color w:val="000000"/>
                <w:sz w:val="22"/>
              </w:rPr>
              <w:t>/nig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 (0.18–1.2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 (0.39–2.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37–2.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 (0.68–1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 (0.95–1.9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F1676" w:rsidRDefault="007F167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 (0.88–1.89)</w:t>
            </w:r>
          </w:p>
        </w:tc>
      </w:tr>
    </w:tbl>
    <w:p w:rsidR="00592D81" w:rsidRPr="00A502FF" w:rsidRDefault="007F1676">
      <w:pPr>
        <w:rPr>
          <w:sz w:val="20"/>
        </w:rPr>
      </w:pPr>
      <w:r w:rsidRPr="00A502FF">
        <w:rPr>
          <w:sz w:val="20"/>
        </w:rPr>
        <w:t>*Logistic regressions were weighted by sample weights. Model 1 was adjusted for all health behaviors simultaneously. Model 2 was additionally adjusted for all sociodemographic characteristics (see Table 1). Model 3 was additionally adjusted for current enrollment in a weight-loss program, history of weight loss, and history of deployment.</w:t>
      </w:r>
    </w:p>
    <w:p w:rsidR="00A424F0" w:rsidRPr="00A502FF" w:rsidRDefault="007F1676">
      <w:pPr>
        <w:rPr>
          <w:sz w:val="20"/>
        </w:rPr>
      </w:pPr>
      <w:r w:rsidRPr="00A502FF">
        <w:rPr>
          <w:i/>
          <w:sz w:val="20"/>
        </w:rPr>
        <w:t xml:space="preserve">Note that for visualization in Figure 1A–F, dietary intake was converted to units of </w:t>
      </w:r>
      <w:proofErr w:type="spellStart"/>
      <w:r w:rsidRPr="00A502FF">
        <w:rPr>
          <w:i/>
          <w:sz w:val="20"/>
        </w:rPr>
        <w:t>ser</w:t>
      </w:r>
      <w:proofErr w:type="spellEnd"/>
      <w:r w:rsidRPr="00A502FF">
        <w:rPr>
          <w:i/>
          <w:sz w:val="20"/>
        </w:rPr>
        <w:t xml:space="preserve">/day by multiplying the beta coefficient and standard error for the </w:t>
      </w:r>
      <w:proofErr w:type="spellStart"/>
      <w:r w:rsidRPr="00A502FF">
        <w:rPr>
          <w:i/>
          <w:sz w:val="20"/>
        </w:rPr>
        <w:t>ser</w:t>
      </w:r>
      <w:proofErr w:type="spellEnd"/>
      <w:r w:rsidRPr="00A502FF">
        <w:rPr>
          <w:i/>
          <w:sz w:val="20"/>
        </w:rPr>
        <w:t>/</w:t>
      </w:r>
      <w:proofErr w:type="spellStart"/>
      <w:r w:rsidRPr="00A502FF">
        <w:rPr>
          <w:i/>
          <w:sz w:val="20"/>
        </w:rPr>
        <w:t>wk</w:t>
      </w:r>
      <w:proofErr w:type="spellEnd"/>
      <w:r w:rsidRPr="00A502FF">
        <w:rPr>
          <w:i/>
          <w:sz w:val="20"/>
        </w:rPr>
        <w:t xml:space="preserve"> estimate by 7, while exercise was converted to units of 30 min/</w:t>
      </w:r>
      <w:proofErr w:type="spellStart"/>
      <w:r w:rsidRPr="00A502FF">
        <w:rPr>
          <w:i/>
          <w:sz w:val="20"/>
        </w:rPr>
        <w:t>wk</w:t>
      </w:r>
      <w:proofErr w:type="spellEnd"/>
      <w:r w:rsidRPr="00A502FF">
        <w:rPr>
          <w:i/>
          <w:sz w:val="20"/>
        </w:rPr>
        <w:t xml:space="preserve"> by multiplying the beta coefficient and standard error for the min/</w:t>
      </w:r>
      <w:proofErr w:type="spellStart"/>
      <w:r w:rsidRPr="00A502FF">
        <w:rPr>
          <w:i/>
          <w:sz w:val="20"/>
        </w:rPr>
        <w:t>wk</w:t>
      </w:r>
      <w:proofErr w:type="spellEnd"/>
      <w:r w:rsidRPr="00A502FF">
        <w:rPr>
          <w:i/>
          <w:sz w:val="20"/>
        </w:rPr>
        <w:t xml:space="preserve"> estimate by 30 (or 15, in the above table). These conversions assume a linear relationship, and while beta estimates increase by the multiplicative factor, the significance of the estimate does not change (i.e., if confidence intervals </w:t>
      </w:r>
      <w:r w:rsidR="000F0912" w:rsidRPr="00A502FF">
        <w:rPr>
          <w:i/>
          <w:sz w:val="20"/>
        </w:rPr>
        <w:t>cross</w:t>
      </w:r>
      <w:r w:rsidRPr="00A502FF">
        <w:rPr>
          <w:i/>
          <w:sz w:val="20"/>
        </w:rPr>
        <w:t xml:space="preserve"> 1 [the null value] in the original estimate, confidence intervals </w:t>
      </w:r>
      <w:r w:rsidR="000F0912" w:rsidRPr="00A502FF">
        <w:rPr>
          <w:i/>
          <w:sz w:val="20"/>
        </w:rPr>
        <w:t xml:space="preserve">cross </w:t>
      </w:r>
      <w:r w:rsidRPr="00A502FF">
        <w:rPr>
          <w:i/>
          <w:sz w:val="20"/>
        </w:rPr>
        <w:t>1 in the multiplied estimate as well).</w:t>
      </w:r>
    </w:p>
    <w:p w:rsidR="00A502FF" w:rsidRDefault="00A502FF"/>
    <w:sectPr w:rsidR="00A502FF" w:rsidSect="00F91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18D" w:rsidRDefault="0012218D" w:rsidP="003D4459">
      <w:r>
        <w:separator/>
      </w:r>
    </w:p>
  </w:endnote>
  <w:endnote w:type="continuationSeparator" w:id="0">
    <w:p w:rsidR="0012218D" w:rsidRDefault="0012218D" w:rsidP="003D4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D81" w:rsidRPr="003D4459" w:rsidRDefault="00F91C0A" w:rsidP="003D4459">
    <w:pPr>
      <w:rPr>
        <w:i/>
        <w:sz w:val="20"/>
      </w:rPr>
    </w:pPr>
    <w:r>
      <w:rPr>
        <w:i/>
        <w:sz w:val="20"/>
      </w:rPr>
      <w:t>Supplemental</w:t>
    </w:r>
    <w:r w:rsidR="00592D81" w:rsidRPr="003D4459">
      <w:rPr>
        <w:i/>
        <w:sz w:val="20"/>
      </w:rPr>
      <w:t xml:space="preserve"> Material, page </w:t>
    </w:r>
    <w:r w:rsidR="00592D81" w:rsidRPr="003D4459">
      <w:rPr>
        <w:i/>
        <w:sz w:val="20"/>
      </w:rPr>
      <w:fldChar w:fldCharType="begin"/>
    </w:r>
    <w:r w:rsidR="00592D81" w:rsidRPr="003D4459">
      <w:rPr>
        <w:i/>
        <w:sz w:val="20"/>
      </w:rPr>
      <w:instrText xml:space="preserve"> PAGE  \* Arabic  \* MERGEFORMAT </w:instrText>
    </w:r>
    <w:r w:rsidR="00592D81" w:rsidRPr="003D4459">
      <w:rPr>
        <w:i/>
        <w:sz w:val="20"/>
      </w:rPr>
      <w:fldChar w:fldCharType="separate"/>
    </w:r>
    <w:r w:rsidR="00493D38">
      <w:rPr>
        <w:i/>
        <w:noProof/>
        <w:sz w:val="20"/>
      </w:rPr>
      <w:t>10</w:t>
    </w:r>
    <w:r w:rsidR="00592D81" w:rsidRPr="003D4459">
      <w:rPr>
        <w:i/>
        <w:sz w:val="20"/>
      </w:rPr>
      <w:fldChar w:fldCharType="end"/>
    </w:r>
    <w:r w:rsidR="00592D81" w:rsidRPr="003D4459">
      <w:rPr>
        <w:i/>
        <w:sz w:val="20"/>
      </w:rPr>
      <w:t xml:space="preserve"> of </w:t>
    </w:r>
    <w:r w:rsidR="00592D81" w:rsidRPr="003D4459">
      <w:rPr>
        <w:i/>
        <w:sz w:val="20"/>
      </w:rPr>
      <w:fldChar w:fldCharType="begin"/>
    </w:r>
    <w:r w:rsidR="00592D81" w:rsidRPr="003D4459">
      <w:rPr>
        <w:i/>
        <w:sz w:val="20"/>
      </w:rPr>
      <w:instrText xml:space="preserve"> NUMPAGES  \* Arabic  \* MERGEFORMAT </w:instrText>
    </w:r>
    <w:r w:rsidR="00592D81" w:rsidRPr="003D4459">
      <w:rPr>
        <w:i/>
        <w:sz w:val="20"/>
      </w:rPr>
      <w:fldChar w:fldCharType="separate"/>
    </w:r>
    <w:r w:rsidR="00493D38">
      <w:rPr>
        <w:i/>
        <w:noProof/>
        <w:sz w:val="20"/>
      </w:rPr>
      <w:t>10</w:t>
    </w:r>
    <w:r w:rsidR="00592D81" w:rsidRPr="003D4459">
      <w:rPr>
        <w:i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18D" w:rsidRDefault="0012218D" w:rsidP="003D4459">
      <w:r>
        <w:separator/>
      </w:r>
    </w:p>
  </w:footnote>
  <w:footnote w:type="continuationSeparator" w:id="0">
    <w:p w:rsidR="0012218D" w:rsidRDefault="0012218D" w:rsidP="003D4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83BB3"/>
    <w:rsid w:val="000F0912"/>
    <w:rsid w:val="0012218D"/>
    <w:rsid w:val="00136BB4"/>
    <w:rsid w:val="00167D95"/>
    <w:rsid w:val="0021594F"/>
    <w:rsid w:val="00383BB3"/>
    <w:rsid w:val="003D4459"/>
    <w:rsid w:val="00493D38"/>
    <w:rsid w:val="004D101C"/>
    <w:rsid w:val="005544C3"/>
    <w:rsid w:val="00592D81"/>
    <w:rsid w:val="00652F61"/>
    <w:rsid w:val="006E01D3"/>
    <w:rsid w:val="00743BFF"/>
    <w:rsid w:val="007F1676"/>
    <w:rsid w:val="00860370"/>
    <w:rsid w:val="00A424F0"/>
    <w:rsid w:val="00A502FF"/>
    <w:rsid w:val="00B12B34"/>
    <w:rsid w:val="00B85088"/>
    <w:rsid w:val="00C419C3"/>
    <w:rsid w:val="00D212D2"/>
    <w:rsid w:val="00D961D5"/>
    <w:rsid w:val="00E37823"/>
    <w:rsid w:val="00EA5CBC"/>
    <w:rsid w:val="00EB0C71"/>
    <w:rsid w:val="00EB3347"/>
    <w:rsid w:val="00F91C0A"/>
    <w:rsid w:val="00FC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B3"/>
    <w:pPr>
      <w:spacing w:after="0" w:line="240" w:lineRule="auto"/>
    </w:pPr>
    <w:rPr>
      <w:rFonts w:ascii="Arial Narrow" w:hAnsi="Arial Narro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4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459"/>
    <w:rPr>
      <w:rFonts w:ascii="Arial Narrow" w:hAnsi="Arial Narrow"/>
      <w:sz w:val="24"/>
    </w:rPr>
  </w:style>
  <w:style w:type="paragraph" w:styleId="Footer">
    <w:name w:val="footer"/>
    <w:basedOn w:val="Normal"/>
    <w:link w:val="FooterChar"/>
    <w:uiPriority w:val="99"/>
    <w:unhideWhenUsed/>
    <w:rsid w:val="003D44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459"/>
    <w:rPr>
      <w:rFonts w:ascii="Arial Narrow" w:hAnsi="Arial Narrow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B3"/>
    <w:pPr>
      <w:spacing w:after="0" w:line="240" w:lineRule="auto"/>
    </w:pPr>
    <w:rPr>
      <w:rFonts w:ascii="Arial Narrow" w:hAnsi="Arial Narro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4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459"/>
    <w:rPr>
      <w:rFonts w:ascii="Arial Narrow" w:hAnsi="Arial Narrow"/>
      <w:sz w:val="24"/>
    </w:rPr>
  </w:style>
  <w:style w:type="paragraph" w:styleId="Footer">
    <w:name w:val="footer"/>
    <w:basedOn w:val="Normal"/>
    <w:link w:val="FooterChar"/>
    <w:uiPriority w:val="99"/>
    <w:unhideWhenUsed/>
    <w:rsid w:val="003D44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459"/>
    <w:rPr>
      <w:rFonts w:ascii="Arial Narrow" w:hAnsi="Arial Narro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3185</Words>
  <Characters>16628</Characters>
  <Application>Microsoft Office Word</Application>
  <DocSecurity>0</DocSecurity>
  <Lines>1279</Lines>
  <Paragraphs>1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8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Hruby</dc:creator>
  <cp:lastModifiedBy>RGERASOL</cp:lastModifiedBy>
  <cp:revision>4</cp:revision>
  <dcterms:created xsi:type="dcterms:W3CDTF">2017-07-20T17:23:00Z</dcterms:created>
  <dcterms:modified xsi:type="dcterms:W3CDTF">2018-06-29T17:40:00Z</dcterms:modified>
</cp:coreProperties>
</file>